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AFA9C" w14:textId="77777777" w:rsidR="00D2425C" w:rsidRPr="00DB26C4" w:rsidRDefault="00D2425C" w:rsidP="008D6147">
      <w:pPr>
        <w:pStyle w:val="1"/>
        <w:spacing w:line="240" w:lineRule="auto"/>
      </w:pPr>
      <w:bookmarkStart w:id="0" w:name="_GoBack"/>
      <w:bookmarkEnd w:id="0"/>
      <w:r w:rsidRPr="00DB26C4">
        <w:t xml:space="preserve">Table </w:t>
      </w:r>
      <w:r>
        <w:t>S9:</w:t>
      </w:r>
      <w:r w:rsidRPr="00DB26C4">
        <w:t xml:space="preserve"> Plasmids, PCR templates and primers used for plasmid construction</w:t>
      </w:r>
    </w:p>
    <w:tbl>
      <w:tblPr>
        <w:tblW w:w="82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0"/>
        <w:gridCol w:w="1842"/>
        <w:gridCol w:w="1843"/>
        <w:gridCol w:w="1942"/>
      </w:tblGrid>
      <w:tr w:rsidR="00D2425C" w:rsidRPr="00DB26C4" w14:paraId="2DDCC440" w14:textId="77777777" w:rsidTr="00D2425C">
        <w:trPr>
          <w:trHeight w:val="270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01DF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lasm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A1A0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Templ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E5A42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555E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Reverse primer</w:t>
            </w:r>
          </w:p>
        </w:tc>
      </w:tr>
      <w:tr w:rsidR="00D2425C" w:rsidRPr="00DB26C4" w14:paraId="3150D8A3" w14:textId="77777777" w:rsidTr="00D2425C">
        <w:trPr>
          <w:trHeight w:val="255"/>
        </w:trPr>
        <w:tc>
          <w:tcPr>
            <w:tcW w:w="26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1A192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-</w:t>
            </w:r>
            <w:r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tubB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1B1C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gDNA of PC-3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B613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swaI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385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swaI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</w:tr>
      <w:tr w:rsidR="00D2425C" w:rsidRPr="00DB26C4" w14:paraId="15B4C105" w14:textId="77777777" w:rsidTr="00D2425C">
        <w:trPr>
          <w:trHeight w:val="255"/>
        </w:trPr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3A2CF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99E84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1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2F416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</w:t>
            </w: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waI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ACA6F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s</w:t>
            </w: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waI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</w:t>
            </w: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</w:tr>
      <w:tr w:rsidR="00D2425C" w:rsidRPr="00DB26C4" w14:paraId="701FAF26" w14:textId="77777777" w:rsidTr="00D2425C">
        <w:trPr>
          <w:trHeight w:val="255"/>
        </w:trPr>
        <w:tc>
          <w:tcPr>
            <w:tcW w:w="261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953D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UC-</w:t>
            </w:r>
            <w:r w:rsidRPr="00DB26C4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Δ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amdS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1661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-</w:t>
            </w:r>
            <w:r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tubB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838C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back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amdS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5285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front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amdS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</w:tr>
      <w:tr w:rsidR="00D2425C" w:rsidRPr="00DB26C4" w14:paraId="4EFF1908" w14:textId="77777777" w:rsidTr="00D2425C">
        <w:trPr>
          <w:trHeight w:val="255"/>
        </w:trPr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4828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EA0B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-</w:t>
            </w:r>
            <w:r w:rsidRPr="00411635"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am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274BA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amdS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4B70B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amdS</w:t>
            </w:r>
            <w:proofErr w:type="spellEnd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</w:tr>
      <w:tr w:rsidR="00D2425C" w:rsidRPr="00DB26C4" w14:paraId="0C0EA86C" w14:textId="77777777" w:rsidTr="00D2425C">
        <w:trPr>
          <w:trHeight w:val="255"/>
        </w:trPr>
        <w:tc>
          <w:tcPr>
            <w:tcW w:w="261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0214C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pUC-Δ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Pegl1-aabgl1-amd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2ED7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 xml:space="preserve">gDNA of </w:t>
            </w:r>
            <w:r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E1AB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9380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r w:rsidRPr="00AD012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front</w:t>
            </w:r>
            <w:r w:rsidRPr="00AD012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Pegl1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3B1C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EC3F9C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amdS</w:t>
            </w:r>
            <w:proofErr w:type="spellEnd"/>
            <w:r w:rsidRPr="00EC3F9C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 xml:space="preserve"> 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R</w:t>
            </w:r>
          </w:p>
        </w:tc>
      </w:tr>
      <w:tr w:rsidR="00D2425C" w:rsidRPr="00DB26C4" w14:paraId="70D74374" w14:textId="77777777" w:rsidTr="00D2425C">
        <w:trPr>
          <w:trHeight w:val="255"/>
        </w:trPr>
        <w:tc>
          <w:tcPr>
            <w:tcW w:w="26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FE578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E2D7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411635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pUC-</w:t>
            </w:r>
            <w:r>
              <w:rPr>
                <w:rFonts w:asciiTheme="majorHAnsi" w:eastAsia="ＭＳ Ｐゴシック" w:hAnsiTheme="majorHAnsi" w:cstheme="majorHAnsi"/>
                <w:i/>
                <w:iCs/>
                <w:kern w:val="0"/>
                <w:sz w:val="20"/>
                <w:szCs w:val="20"/>
              </w:rPr>
              <w:t>tub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3F6D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back</w:t>
            </w:r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>-</w:t>
            </w:r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amdS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12F6" w14:textId="77777777" w:rsidR="00D2425C" w:rsidRPr="00DB26C4" w:rsidRDefault="00D2425C" w:rsidP="008D6147">
            <w:pPr>
              <w:widowControl/>
              <w:jc w:val="left"/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982A96"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tubB</w:t>
            </w:r>
            <w:r>
              <w:rPr>
                <w:rFonts w:asciiTheme="majorHAnsi" w:eastAsia="IPAex明朝" w:hAnsiTheme="majorHAnsi" w:cstheme="majorHAnsi"/>
                <w:i/>
                <w:kern w:val="0"/>
                <w:sz w:val="20"/>
                <w:szCs w:val="20"/>
              </w:rPr>
              <w:t>front</w:t>
            </w:r>
            <w:proofErr w:type="spellEnd"/>
            <w:r w:rsidRPr="00982A96">
              <w:rPr>
                <w:rFonts w:asciiTheme="majorHAnsi" w:eastAsia="IPAex明朝" w:hAnsiTheme="majorHAnsi" w:cstheme="majorHAnsi"/>
                <w:kern w:val="0"/>
                <w:sz w:val="20"/>
                <w:szCs w:val="20"/>
              </w:rPr>
              <w:t xml:space="preserve"> R</w:t>
            </w:r>
          </w:p>
        </w:tc>
      </w:tr>
    </w:tbl>
    <w:p w14:paraId="04F54641" w14:textId="3F66A614" w:rsidR="00E07285" w:rsidRDefault="00E07285" w:rsidP="008D6147">
      <w:pPr>
        <w:widowControl/>
        <w:jc w:val="left"/>
        <w:rPr>
          <w:rFonts w:asciiTheme="majorHAnsi" w:eastAsia="IPAex明朝" w:hAnsiTheme="majorHAnsi" w:cstheme="majorHAnsi"/>
          <w:sz w:val="20"/>
          <w:szCs w:val="20"/>
        </w:rPr>
      </w:pPr>
    </w:p>
    <w:sectPr w:rsidR="00E07285" w:rsidSect="008C7650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IPAex明朝">
    <w:altName w:val="ＭＳ 明朝"/>
    <w:panose1 w:val="02020400000000000000"/>
    <w:charset w:val="80"/>
    <w:family w:val="roman"/>
    <w:pitch w:val="variable"/>
    <w:sig w:usb0="E00002FF" w:usb1="3AC7EDFA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68A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08AF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322596d5-e965-453b-a2f0-e4f7fe72565a"/>
    <ds:schemaRef ds:uri="http://schemas.microsoft.com/office/2006/metadata/properties"/>
    <ds:schemaRef ds:uri="http://purl.org/dc/dcmitype/"/>
    <ds:schemaRef ds:uri="http://purl.org/dc/elements/1.1/"/>
    <ds:schemaRef ds:uri="http://schemas.openxmlformats.org/package/2006/metadata/core-properties"/>
    <ds:schemaRef ds:uri="a730ae63-93a0-4ae2-9e86-392e8a01305f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D2815AB9-E38C-4815-AB18-2763FBFE2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2</cp:revision>
  <cp:lastPrinted>2017-07-12T12:58:00Z</cp:lastPrinted>
  <dcterms:created xsi:type="dcterms:W3CDTF">2021-01-05T08:06:00Z</dcterms:created>
  <dcterms:modified xsi:type="dcterms:W3CDTF">2021-01-0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